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2 Table. The primers for construction of plasmids expressing NS80 trunc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6416"/>
      </w:tblGrid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onstruct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s(5’to 3’)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1-471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24"/>
              </w:rPr>
              <w:t xml:space="preserve"> 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GCACGCCGCATTACTT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color w:val="000000"/>
                <w:sz w:val="24"/>
              </w:rPr>
              <w:t xml:space="preserve"> 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GGCCTTGGTAGCTTGGTA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1-335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GCACGCCGCATTACTT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color w:val="000000"/>
                <w:sz w:val="24"/>
              </w:rPr>
              <w:t xml:space="preserve"> 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GGAGATGTCTTCGGTGGGA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1-268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GCACGCCGCATTACTT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sz w:val="24"/>
              </w:rPr>
              <w:t xml:space="preserve"> </w:t>
            </w:r>
            <w:r>
              <w:rPr>
                <w:rFonts w:eastAsia="Adobe Gothic Std B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sz w:val="18"/>
                <w:szCs w:val="18"/>
              </w:rPr>
              <w:t>GTGTGAAGGTCGACGGGGGACAAC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1-130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GCACGCCGCATTACTT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sz w:val="24"/>
              </w:rPr>
              <w:t xml:space="preserve"> </w:t>
            </w:r>
            <w:r>
              <w:rPr>
                <w:rFonts w:eastAsia="Adobe Gothic Std B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sz w:val="18"/>
                <w:szCs w:val="18"/>
              </w:rPr>
              <w:t>GCGCAGAAGCACGAGTTCGC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1-55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GCACGCCGCATTACTT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color w:val="000000"/>
                <w:sz w:val="24"/>
              </w:rPr>
              <w:t xml:space="preserve"> 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TGGTTGAAGGTTGACGGTA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56-130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24"/>
              </w:rPr>
              <w:t xml:space="preserve"> 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ATTTTCGAATTTAA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sz w:val="18"/>
                <w:szCs w:val="18"/>
              </w:rPr>
              <w:t>GCGCAGAAGCACGAGTTCGC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56-268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ATTTTCGAATTTAA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GCACGCCGCATTACTT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56-471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ATTTTCGAATTTAA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GGCCTTGGTAGCTTGGTA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131-268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sz w:val="24"/>
              </w:rPr>
              <w:t xml:space="preserve"> </w:t>
            </w:r>
            <w:r>
              <w:rPr>
                <w:rFonts w:eastAsia="Adobe Gothic Std B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sz w:val="18"/>
                <w:szCs w:val="18"/>
              </w:rPr>
              <w:t>ATGTTTGCTGACCTGGCCACTC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ATTTTCGAATTTAA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269-335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sz w:val="24"/>
              </w:rPr>
              <w:t xml:space="preserve"> </w:t>
            </w:r>
            <w:r>
              <w:rPr>
                <w:rFonts w:eastAsia="Adobe Gothic Std B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sz w:val="18"/>
                <w:szCs w:val="18"/>
              </w:rPr>
              <w:t>ATGATCGCTGATGACGAGAC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GGAGATGTCTTCGGTGGGA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336-471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TGCTCCTTACCCTTCACAAC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 xml:space="preserve"> 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GGCCTTGGTAGCTTGGTA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FP-N3-NS80(472-529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ATGTGGCTTCGTGGCCACT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:</w:t>
            </w:r>
            <w:r>
              <w:rPr/>
              <w:t xml:space="preserve"> </w:t>
            </w:r>
            <w:r>
              <w:rPr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>CTGACGTTGAAGAGCGGTGT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CI-neo-NS80(56-742)</w:t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eastAsia="Adobe Gothic Std B"/>
                <w:color w:val="000000"/>
                <w:sz w:val="24"/>
              </w:rPr>
              <w:t xml:space="preserve"> 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ATGATTTTCGAATTTAATG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: 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AT</w:t>
            </w:r>
            <w:r>
              <w:rPr>
                <w:rFonts w:eastAsia="Adobe Gothic Std B"/>
                <w:color w:val="000000"/>
                <w:sz w:val="18"/>
                <w:szCs w:val="18"/>
                <w:u w:val="single"/>
              </w:rPr>
              <w:t>TCTAGA</w:t>
            </w:r>
            <w:r>
              <w:rPr>
                <w:rFonts w:eastAsia="Adobe Gothic Std B"/>
                <w:color w:val="000000"/>
                <w:sz w:val="18"/>
                <w:szCs w:val="18"/>
              </w:rPr>
              <w:t>CGCTTACAGCAGCAGGGA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1:28:00Z</dcterms:created>
  <dc:creator>zj</dc:creator>
  <dc:description/>
  <cp:keywords/>
  <dc:language>en-US</dc:language>
  <cp:lastModifiedBy>zj</cp:lastModifiedBy>
  <dcterms:modified xsi:type="dcterms:W3CDTF">2016-01-26T01:28:00Z</dcterms:modified>
  <cp:revision>1</cp:revision>
  <dc:subject/>
  <dc:title>S2 Table</dc:title>
</cp:coreProperties>
</file>